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3 Table. Lagged models of food insecurity on wave 2 behavior problems (weighted). </w:t>
      </w:r>
    </w:p>
    <w:tbl>
      <w:tblPr>
        <w:tblW w:w="11102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890"/>
        <w:gridCol w:w="2053"/>
        <w:gridCol w:w="2053"/>
        <w:gridCol w:w="2053"/>
        <w:gridCol w:w="2053"/>
      </w:tblGrid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4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2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ternalizing BPI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2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ternalizing BPI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2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nalizing BPI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2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nalizing BPI 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2 ag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3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2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2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4***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622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598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448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437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oy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4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2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77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01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9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7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0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0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 (ref. Chinese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ay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4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91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79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14**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8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7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4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5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ia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8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1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47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2***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5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4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8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0)</w:t>
            </w:r>
          </w:p>
        </w:tc>
      </w:tr>
      <w:tr>
        <w:trPr>
          <w:trHeight w:val="25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4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5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4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14***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38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23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04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6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chronic conditions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8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0***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5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9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4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0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birthweight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0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7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6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2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0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1 single no parent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2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4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4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14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15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3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PCG not working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4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7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3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4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3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0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8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parent’s education (Ref. University and above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t-Secondary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2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7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8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2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8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1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condary and below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4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672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3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3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9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8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Income quartile (Ref. Q4 highest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omeQ3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7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0***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5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1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1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5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omeQ2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1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5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1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5***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9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6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8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2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omeQ1 lowest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3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9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2**</w:t>
            </w:r>
          </w:p>
        </w:tc>
      </w:tr>
      <w:tr>
        <w:trPr>
          <w:trHeight w:val="25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8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7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4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3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food insecurity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1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5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5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3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2 food insecurity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8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***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7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8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1 externalizing BPI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3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01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1 internalizing BPI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4***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93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4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3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7***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1***</w:t>
            </w:r>
          </w:p>
        </w:tc>
      </w:tr>
      <w:tr>
        <w:trPr>
          <w:trHeight w:val="25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41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07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08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54)</w:t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2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5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5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5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58</w:t>
            </w:r>
          </w:p>
        </w:tc>
      </w:tr>
      <w:tr>
        <w:trPr>
          <w:trHeight w:val="64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square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bust standard errors in parentheses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*** p&lt;0.01, ** p&lt;0.05, * p&lt;0.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12:37:00Z</dcterms:created>
  <dc:creator>Chen Xuejiao</dc:creator>
  <dc:description/>
  <cp:keywords/>
  <dc:language>en-US</dc:language>
  <cp:lastModifiedBy>Chen Xuejiao</cp:lastModifiedBy>
  <dcterms:modified xsi:type="dcterms:W3CDTF">2023-12-09T12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FAF2E43236E54B8998B3C254B1F765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